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55"/>
        <w:gridCol w:w="1407"/>
        <w:gridCol w:w="1300"/>
      </w:tblGrid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proofErr w:type="spellStart"/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proofErr w:type="spellStart"/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value</w:t>
            </w:r>
            <w:proofErr w:type="spellEnd"/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2369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.35E-0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RS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9337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.90E-4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4533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.36E-37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2568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.08E-0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790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.03E-12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162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18E-22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40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4087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0E-24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6109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3E-90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74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70E-62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3130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67E-0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S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0493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.98E-32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5057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1E-2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SF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657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62E-06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RS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2234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.47E-34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8534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.40E-6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8063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.51E-2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S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25624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6.03E-06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2427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3E-14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SF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7608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3E-18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D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48351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.23E-1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VTC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-0.225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.45E-0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AVC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89664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.03E-10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5752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.13E-3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RSF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5326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30E-10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COS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1212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71E-08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TL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9738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34E-45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C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71640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.90E-4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200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53168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40E-23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I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93046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E-133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IR3D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8465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.70E-12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MIG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9929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60E-13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GAL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3626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0E-0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D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666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99E-40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IG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7324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73E-41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T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5562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.95E-3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RS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5586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9.14E-39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DC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667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8E-40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D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34822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29E-10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DCD1L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66478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.85E-40</w:t>
            </w:r>
          </w:p>
        </w:tc>
      </w:tr>
      <w:tr w:rsidR="00EF01DA" w:rsidRPr="00EF01DA" w:rsidTr="00EF01D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GLE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NFRSF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19141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1DA" w:rsidRPr="00EF01DA" w:rsidRDefault="00EF01DA" w:rsidP="00EF01DA">
            <w:pPr>
              <w:widowControl/>
              <w:jc w:val="righ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EF01DA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7945</w:t>
            </w:r>
          </w:p>
        </w:tc>
      </w:tr>
    </w:tbl>
    <w:p w:rsidR="00C60BDF" w:rsidRDefault="00C60BDF"/>
    <w:sectPr w:rsidR="00C60BDF" w:rsidSect="006F1C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DA"/>
    <w:rsid w:val="00016A6C"/>
    <w:rsid w:val="00016FA4"/>
    <w:rsid w:val="0001765A"/>
    <w:rsid w:val="0002201B"/>
    <w:rsid w:val="00037842"/>
    <w:rsid w:val="00054934"/>
    <w:rsid w:val="00055430"/>
    <w:rsid w:val="00056FBC"/>
    <w:rsid w:val="00064507"/>
    <w:rsid w:val="00066FC8"/>
    <w:rsid w:val="000728D9"/>
    <w:rsid w:val="00084AB0"/>
    <w:rsid w:val="000909B8"/>
    <w:rsid w:val="000916F6"/>
    <w:rsid w:val="000924A0"/>
    <w:rsid w:val="00095000"/>
    <w:rsid w:val="000966D3"/>
    <w:rsid w:val="000974E1"/>
    <w:rsid w:val="0009777F"/>
    <w:rsid w:val="000A26A5"/>
    <w:rsid w:val="000B08F3"/>
    <w:rsid w:val="000B1B24"/>
    <w:rsid w:val="000B35DA"/>
    <w:rsid w:val="000B66DF"/>
    <w:rsid w:val="000B7728"/>
    <w:rsid w:val="000C01C4"/>
    <w:rsid w:val="000C03DA"/>
    <w:rsid w:val="000C4244"/>
    <w:rsid w:val="000C42B7"/>
    <w:rsid w:val="000C4B81"/>
    <w:rsid w:val="000D47D8"/>
    <w:rsid w:val="000D6322"/>
    <w:rsid w:val="000D7C1E"/>
    <w:rsid w:val="000E01B5"/>
    <w:rsid w:val="000E2D1F"/>
    <w:rsid w:val="000E7767"/>
    <w:rsid w:val="000F219E"/>
    <w:rsid w:val="000F673B"/>
    <w:rsid w:val="00104BC3"/>
    <w:rsid w:val="00105BF7"/>
    <w:rsid w:val="00107ED7"/>
    <w:rsid w:val="00114489"/>
    <w:rsid w:val="001216CF"/>
    <w:rsid w:val="0012269F"/>
    <w:rsid w:val="00123698"/>
    <w:rsid w:val="0013269E"/>
    <w:rsid w:val="00136A0E"/>
    <w:rsid w:val="00151E90"/>
    <w:rsid w:val="0015264D"/>
    <w:rsid w:val="00157EB9"/>
    <w:rsid w:val="0016727A"/>
    <w:rsid w:val="001707FD"/>
    <w:rsid w:val="00170C85"/>
    <w:rsid w:val="00175511"/>
    <w:rsid w:val="00176404"/>
    <w:rsid w:val="00182BCA"/>
    <w:rsid w:val="00184121"/>
    <w:rsid w:val="001A25BB"/>
    <w:rsid w:val="001A2CD8"/>
    <w:rsid w:val="001A45E0"/>
    <w:rsid w:val="001C15CF"/>
    <w:rsid w:val="001C494E"/>
    <w:rsid w:val="001C56F8"/>
    <w:rsid w:val="001D077B"/>
    <w:rsid w:val="001D54A1"/>
    <w:rsid w:val="001E429C"/>
    <w:rsid w:val="00200B08"/>
    <w:rsid w:val="00201A74"/>
    <w:rsid w:val="00206AFB"/>
    <w:rsid w:val="00214800"/>
    <w:rsid w:val="0022129D"/>
    <w:rsid w:val="002251FB"/>
    <w:rsid w:val="00232D95"/>
    <w:rsid w:val="00233426"/>
    <w:rsid w:val="002371B4"/>
    <w:rsid w:val="00243B3F"/>
    <w:rsid w:val="002453CF"/>
    <w:rsid w:val="0025128C"/>
    <w:rsid w:val="00253A9E"/>
    <w:rsid w:val="00255CB0"/>
    <w:rsid w:val="00256C7F"/>
    <w:rsid w:val="002579EC"/>
    <w:rsid w:val="00257EB3"/>
    <w:rsid w:val="0026102F"/>
    <w:rsid w:val="00262D51"/>
    <w:rsid w:val="00272484"/>
    <w:rsid w:val="00286A84"/>
    <w:rsid w:val="00293DDD"/>
    <w:rsid w:val="00295877"/>
    <w:rsid w:val="0029746E"/>
    <w:rsid w:val="00297F94"/>
    <w:rsid w:val="002A0344"/>
    <w:rsid w:val="002A79D1"/>
    <w:rsid w:val="002B0937"/>
    <w:rsid w:val="002B55C5"/>
    <w:rsid w:val="002B6E0D"/>
    <w:rsid w:val="002C1662"/>
    <w:rsid w:val="002C19B6"/>
    <w:rsid w:val="002C1D94"/>
    <w:rsid w:val="002C5434"/>
    <w:rsid w:val="002C67C0"/>
    <w:rsid w:val="002F357B"/>
    <w:rsid w:val="003006BD"/>
    <w:rsid w:val="00305F15"/>
    <w:rsid w:val="00310104"/>
    <w:rsid w:val="00313813"/>
    <w:rsid w:val="00313C53"/>
    <w:rsid w:val="00315C91"/>
    <w:rsid w:val="00316D75"/>
    <w:rsid w:val="00325418"/>
    <w:rsid w:val="0032697B"/>
    <w:rsid w:val="00327277"/>
    <w:rsid w:val="00330946"/>
    <w:rsid w:val="00333DD5"/>
    <w:rsid w:val="003468AB"/>
    <w:rsid w:val="003504A5"/>
    <w:rsid w:val="00350DD0"/>
    <w:rsid w:val="0036613E"/>
    <w:rsid w:val="00366EBE"/>
    <w:rsid w:val="00381200"/>
    <w:rsid w:val="003919EC"/>
    <w:rsid w:val="00396A35"/>
    <w:rsid w:val="003A17D9"/>
    <w:rsid w:val="003A375F"/>
    <w:rsid w:val="003A4678"/>
    <w:rsid w:val="003B07DE"/>
    <w:rsid w:val="003B1383"/>
    <w:rsid w:val="003B2247"/>
    <w:rsid w:val="003B6550"/>
    <w:rsid w:val="003B6A8A"/>
    <w:rsid w:val="003C0ADA"/>
    <w:rsid w:val="003C12D1"/>
    <w:rsid w:val="003C19B2"/>
    <w:rsid w:val="003C2855"/>
    <w:rsid w:val="003C54A6"/>
    <w:rsid w:val="003D1918"/>
    <w:rsid w:val="003D27CD"/>
    <w:rsid w:val="003D4AB6"/>
    <w:rsid w:val="003D6B8A"/>
    <w:rsid w:val="003F5FB6"/>
    <w:rsid w:val="004045AA"/>
    <w:rsid w:val="00413E47"/>
    <w:rsid w:val="00415379"/>
    <w:rsid w:val="004165DF"/>
    <w:rsid w:val="004177A9"/>
    <w:rsid w:val="00420D7C"/>
    <w:rsid w:val="0043157E"/>
    <w:rsid w:val="00433B05"/>
    <w:rsid w:val="004342B6"/>
    <w:rsid w:val="004414BD"/>
    <w:rsid w:val="0044735D"/>
    <w:rsid w:val="00457217"/>
    <w:rsid w:val="004606F4"/>
    <w:rsid w:val="00463504"/>
    <w:rsid w:val="0047000C"/>
    <w:rsid w:val="00472012"/>
    <w:rsid w:val="004769E4"/>
    <w:rsid w:val="004864C7"/>
    <w:rsid w:val="004908E7"/>
    <w:rsid w:val="00491F76"/>
    <w:rsid w:val="004A0019"/>
    <w:rsid w:val="004A63CC"/>
    <w:rsid w:val="004B0160"/>
    <w:rsid w:val="004C0D78"/>
    <w:rsid w:val="004C1D3C"/>
    <w:rsid w:val="004D79F0"/>
    <w:rsid w:val="004E18C8"/>
    <w:rsid w:val="004E55B3"/>
    <w:rsid w:val="004F4084"/>
    <w:rsid w:val="004F761A"/>
    <w:rsid w:val="005003D5"/>
    <w:rsid w:val="005146B6"/>
    <w:rsid w:val="0051591F"/>
    <w:rsid w:val="00517FC3"/>
    <w:rsid w:val="00522359"/>
    <w:rsid w:val="00532E55"/>
    <w:rsid w:val="00532F07"/>
    <w:rsid w:val="00533FAA"/>
    <w:rsid w:val="005375BD"/>
    <w:rsid w:val="00542A27"/>
    <w:rsid w:val="00543E56"/>
    <w:rsid w:val="00545525"/>
    <w:rsid w:val="00545EB3"/>
    <w:rsid w:val="005467CD"/>
    <w:rsid w:val="00547EA5"/>
    <w:rsid w:val="00550DE2"/>
    <w:rsid w:val="00551F4F"/>
    <w:rsid w:val="00553C23"/>
    <w:rsid w:val="0055659F"/>
    <w:rsid w:val="0056016C"/>
    <w:rsid w:val="005613EF"/>
    <w:rsid w:val="00563DBD"/>
    <w:rsid w:val="00564403"/>
    <w:rsid w:val="00566757"/>
    <w:rsid w:val="00575F8D"/>
    <w:rsid w:val="00581833"/>
    <w:rsid w:val="0058319D"/>
    <w:rsid w:val="00587352"/>
    <w:rsid w:val="00592366"/>
    <w:rsid w:val="00594F96"/>
    <w:rsid w:val="005A4871"/>
    <w:rsid w:val="005A64B1"/>
    <w:rsid w:val="005A6F52"/>
    <w:rsid w:val="005B5BB9"/>
    <w:rsid w:val="005C00D1"/>
    <w:rsid w:val="005C6655"/>
    <w:rsid w:val="005E093C"/>
    <w:rsid w:val="005F29E9"/>
    <w:rsid w:val="005F61F3"/>
    <w:rsid w:val="006028D8"/>
    <w:rsid w:val="00615244"/>
    <w:rsid w:val="00615C23"/>
    <w:rsid w:val="006229FE"/>
    <w:rsid w:val="00626133"/>
    <w:rsid w:val="00626D40"/>
    <w:rsid w:val="00627920"/>
    <w:rsid w:val="00632F8A"/>
    <w:rsid w:val="0064648A"/>
    <w:rsid w:val="00653EA3"/>
    <w:rsid w:val="0066764D"/>
    <w:rsid w:val="006706DA"/>
    <w:rsid w:val="006738DF"/>
    <w:rsid w:val="00681196"/>
    <w:rsid w:val="0068455F"/>
    <w:rsid w:val="0068681E"/>
    <w:rsid w:val="006878BB"/>
    <w:rsid w:val="0069044F"/>
    <w:rsid w:val="0069689B"/>
    <w:rsid w:val="006A6D77"/>
    <w:rsid w:val="006B0120"/>
    <w:rsid w:val="006B0F18"/>
    <w:rsid w:val="006B231F"/>
    <w:rsid w:val="006B39B0"/>
    <w:rsid w:val="006B39F2"/>
    <w:rsid w:val="006B5386"/>
    <w:rsid w:val="006B5BDE"/>
    <w:rsid w:val="006C31FC"/>
    <w:rsid w:val="006D7395"/>
    <w:rsid w:val="006F1C5A"/>
    <w:rsid w:val="006F2095"/>
    <w:rsid w:val="00702938"/>
    <w:rsid w:val="00707589"/>
    <w:rsid w:val="007104F5"/>
    <w:rsid w:val="007125B8"/>
    <w:rsid w:val="00716E32"/>
    <w:rsid w:val="00722625"/>
    <w:rsid w:val="00724E58"/>
    <w:rsid w:val="007315AD"/>
    <w:rsid w:val="0073735D"/>
    <w:rsid w:val="0074620A"/>
    <w:rsid w:val="00747961"/>
    <w:rsid w:val="00757DD9"/>
    <w:rsid w:val="00765551"/>
    <w:rsid w:val="007732B2"/>
    <w:rsid w:val="007757E5"/>
    <w:rsid w:val="00790BA1"/>
    <w:rsid w:val="00795FA6"/>
    <w:rsid w:val="00796925"/>
    <w:rsid w:val="007A3A81"/>
    <w:rsid w:val="007A6131"/>
    <w:rsid w:val="007B148F"/>
    <w:rsid w:val="007B1CD4"/>
    <w:rsid w:val="007B60FB"/>
    <w:rsid w:val="007B6F11"/>
    <w:rsid w:val="007C3BCF"/>
    <w:rsid w:val="007C49A2"/>
    <w:rsid w:val="007C55FA"/>
    <w:rsid w:val="007D1EAC"/>
    <w:rsid w:val="007D5531"/>
    <w:rsid w:val="007E1765"/>
    <w:rsid w:val="007E265F"/>
    <w:rsid w:val="007E319D"/>
    <w:rsid w:val="007E6AF9"/>
    <w:rsid w:val="007F1D31"/>
    <w:rsid w:val="007F4F0A"/>
    <w:rsid w:val="007F5CA4"/>
    <w:rsid w:val="008054F2"/>
    <w:rsid w:val="00812E68"/>
    <w:rsid w:val="00815E8E"/>
    <w:rsid w:val="00817AB6"/>
    <w:rsid w:val="0082009E"/>
    <w:rsid w:val="00820766"/>
    <w:rsid w:val="00821640"/>
    <w:rsid w:val="008222B3"/>
    <w:rsid w:val="00822DB2"/>
    <w:rsid w:val="008238DB"/>
    <w:rsid w:val="00826122"/>
    <w:rsid w:val="0083074D"/>
    <w:rsid w:val="00837A65"/>
    <w:rsid w:val="008402FC"/>
    <w:rsid w:val="0084255C"/>
    <w:rsid w:val="00844DD0"/>
    <w:rsid w:val="00846A1B"/>
    <w:rsid w:val="00854C1F"/>
    <w:rsid w:val="00855F19"/>
    <w:rsid w:val="008574C6"/>
    <w:rsid w:val="00864485"/>
    <w:rsid w:val="00864BDC"/>
    <w:rsid w:val="00865FD1"/>
    <w:rsid w:val="008678FB"/>
    <w:rsid w:val="008711B7"/>
    <w:rsid w:val="008713F9"/>
    <w:rsid w:val="00874FE8"/>
    <w:rsid w:val="00875D92"/>
    <w:rsid w:val="00876C9D"/>
    <w:rsid w:val="008801B3"/>
    <w:rsid w:val="008817DA"/>
    <w:rsid w:val="008833EE"/>
    <w:rsid w:val="00890628"/>
    <w:rsid w:val="00891C18"/>
    <w:rsid w:val="008934DB"/>
    <w:rsid w:val="00895F3B"/>
    <w:rsid w:val="00896792"/>
    <w:rsid w:val="0089715B"/>
    <w:rsid w:val="008A1AD8"/>
    <w:rsid w:val="008A22B3"/>
    <w:rsid w:val="008B2B76"/>
    <w:rsid w:val="008B35BB"/>
    <w:rsid w:val="008B4DF3"/>
    <w:rsid w:val="008B54F2"/>
    <w:rsid w:val="008C33E1"/>
    <w:rsid w:val="008D08F9"/>
    <w:rsid w:val="008D3E17"/>
    <w:rsid w:val="008E0318"/>
    <w:rsid w:val="008E740B"/>
    <w:rsid w:val="008F17EE"/>
    <w:rsid w:val="0090167F"/>
    <w:rsid w:val="009047FD"/>
    <w:rsid w:val="00904CC9"/>
    <w:rsid w:val="00916B6D"/>
    <w:rsid w:val="009174AD"/>
    <w:rsid w:val="009244B2"/>
    <w:rsid w:val="009317E4"/>
    <w:rsid w:val="00932706"/>
    <w:rsid w:val="00933226"/>
    <w:rsid w:val="00935E53"/>
    <w:rsid w:val="00940BCC"/>
    <w:rsid w:val="009419CC"/>
    <w:rsid w:val="009447DE"/>
    <w:rsid w:val="00950599"/>
    <w:rsid w:val="00963AC5"/>
    <w:rsid w:val="00966458"/>
    <w:rsid w:val="0097568D"/>
    <w:rsid w:val="009833F5"/>
    <w:rsid w:val="00984311"/>
    <w:rsid w:val="00985528"/>
    <w:rsid w:val="00991E6C"/>
    <w:rsid w:val="00994B5F"/>
    <w:rsid w:val="00996D52"/>
    <w:rsid w:val="00996DDE"/>
    <w:rsid w:val="009A0C97"/>
    <w:rsid w:val="009A25B2"/>
    <w:rsid w:val="009A6271"/>
    <w:rsid w:val="009B57F7"/>
    <w:rsid w:val="009C3014"/>
    <w:rsid w:val="009C494B"/>
    <w:rsid w:val="009D0629"/>
    <w:rsid w:val="009D0C46"/>
    <w:rsid w:val="009E1034"/>
    <w:rsid w:val="009F441A"/>
    <w:rsid w:val="009F58AF"/>
    <w:rsid w:val="00A033C7"/>
    <w:rsid w:val="00A03F8F"/>
    <w:rsid w:val="00A06EDF"/>
    <w:rsid w:val="00A073C4"/>
    <w:rsid w:val="00A110C6"/>
    <w:rsid w:val="00A11537"/>
    <w:rsid w:val="00A22AC7"/>
    <w:rsid w:val="00A24243"/>
    <w:rsid w:val="00A24281"/>
    <w:rsid w:val="00A24B4C"/>
    <w:rsid w:val="00A31C46"/>
    <w:rsid w:val="00A36121"/>
    <w:rsid w:val="00A51E12"/>
    <w:rsid w:val="00A53FEA"/>
    <w:rsid w:val="00A55A17"/>
    <w:rsid w:val="00A63CAF"/>
    <w:rsid w:val="00A64C0D"/>
    <w:rsid w:val="00A67836"/>
    <w:rsid w:val="00A763A8"/>
    <w:rsid w:val="00A8286B"/>
    <w:rsid w:val="00A95357"/>
    <w:rsid w:val="00AA0DDE"/>
    <w:rsid w:val="00AA3DB7"/>
    <w:rsid w:val="00AA5945"/>
    <w:rsid w:val="00AB22B6"/>
    <w:rsid w:val="00AB3F2E"/>
    <w:rsid w:val="00AB4AEA"/>
    <w:rsid w:val="00AC280F"/>
    <w:rsid w:val="00AC2F0A"/>
    <w:rsid w:val="00AC7278"/>
    <w:rsid w:val="00AD1287"/>
    <w:rsid w:val="00AD307A"/>
    <w:rsid w:val="00AD6705"/>
    <w:rsid w:val="00AE2D37"/>
    <w:rsid w:val="00B0243E"/>
    <w:rsid w:val="00B04806"/>
    <w:rsid w:val="00B048EE"/>
    <w:rsid w:val="00B11017"/>
    <w:rsid w:val="00B266C7"/>
    <w:rsid w:val="00B3047D"/>
    <w:rsid w:val="00B353C7"/>
    <w:rsid w:val="00B37DE2"/>
    <w:rsid w:val="00B53420"/>
    <w:rsid w:val="00B5494B"/>
    <w:rsid w:val="00B62110"/>
    <w:rsid w:val="00B65418"/>
    <w:rsid w:val="00B6625E"/>
    <w:rsid w:val="00B736B9"/>
    <w:rsid w:val="00B739B3"/>
    <w:rsid w:val="00B74029"/>
    <w:rsid w:val="00B74727"/>
    <w:rsid w:val="00B80D94"/>
    <w:rsid w:val="00B82ED1"/>
    <w:rsid w:val="00B83DCB"/>
    <w:rsid w:val="00B850D6"/>
    <w:rsid w:val="00B86E63"/>
    <w:rsid w:val="00B91655"/>
    <w:rsid w:val="00B942D3"/>
    <w:rsid w:val="00B97795"/>
    <w:rsid w:val="00B97F73"/>
    <w:rsid w:val="00BA205F"/>
    <w:rsid w:val="00BA4573"/>
    <w:rsid w:val="00BA6E4D"/>
    <w:rsid w:val="00BA6FE4"/>
    <w:rsid w:val="00BD066C"/>
    <w:rsid w:val="00BD0DAE"/>
    <w:rsid w:val="00BD2EE2"/>
    <w:rsid w:val="00BD46FD"/>
    <w:rsid w:val="00BE1653"/>
    <w:rsid w:val="00BE19BE"/>
    <w:rsid w:val="00BE28CF"/>
    <w:rsid w:val="00BE4ACD"/>
    <w:rsid w:val="00BF6F24"/>
    <w:rsid w:val="00C0000A"/>
    <w:rsid w:val="00C01643"/>
    <w:rsid w:val="00C06B8C"/>
    <w:rsid w:val="00C15DBF"/>
    <w:rsid w:val="00C2236A"/>
    <w:rsid w:val="00C31F0E"/>
    <w:rsid w:val="00C35008"/>
    <w:rsid w:val="00C36D6F"/>
    <w:rsid w:val="00C4422B"/>
    <w:rsid w:val="00C46235"/>
    <w:rsid w:val="00C5056D"/>
    <w:rsid w:val="00C511BC"/>
    <w:rsid w:val="00C54E70"/>
    <w:rsid w:val="00C5683E"/>
    <w:rsid w:val="00C60115"/>
    <w:rsid w:val="00C60BDF"/>
    <w:rsid w:val="00C72652"/>
    <w:rsid w:val="00C73DD0"/>
    <w:rsid w:val="00C74763"/>
    <w:rsid w:val="00C74CB3"/>
    <w:rsid w:val="00C74DD1"/>
    <w:rsid w:val="00C75714"/>
    <w:rsid w:val="00C75D71"/>
    <w:rsid w:val="00C77A55"/>
    <w:rsid w:val="00C80277"/>
    <w:rsid w:val="00C82BDB"/>
    <w:rsid w:val="00C90C7F"/>
    <w:rsid w:val="00C95064"/>
    <w:rsid w:val="00CA0833"/>
    <w:rsid w:val="00CB4E79"/>
    <w:rsid w:val="00CB5E3C"/>
    <w:rsid w:val="00CB79E4"/>
    <w:rsid w:val="00CC2B6D"/>
    <w:rsid w:val="00CC530D"/>
    <w:rsid w:val="00CC558F"/>
    <w:rsid w:val="00CC5955"/>
    <w:rsid w:val="00CD1B1E"/>
    <w:rsid w:val="00CD7484"/>
    <w:rsid w:val="00CE4A4D"/>
    <w:rsid w:val="00CF3351"/>
    <w:rsid w:val="00CF68B8"/>
    <w:rsid w:val="00D00733"/>
    <w:rsid w:val="00D040A8"/>
    <w:rsid w:val="00D049F9"/>
    <w:rsid w:val="00D1103D"/>
    <w:rsid w:val="00D114CC"/>
    <w:rsid w:val="00D1517B"/>
    <w:rsid w:val="00D30DEE"/>
    <w:rsid w:val="00D36AD1"/>
    <w:rsid w:val="00D43691"/>
    <w:rsid w:val="00D5149F"/>
    <w:rsid w:val="00D54B4E"/>
    <w:rsid w:val="00D665C7"/>
    <w:rsid w:val="00D74F2B"/>
    <w:rsid w:val="00D76B7B"/>
    <w:rsid w:val="00D77BBA"/>
    <w:rsid w:val="00D9566A"/>
    <w:rsid w:val="00D95BF5"/>
    <w:rsid w:val="00D964F6"/>
    <w:rsid w:val="00DA0724"/>
    <w:rsid w:val="00DA2123"/>
    <w:rsid w:val="00DA5084"/>
    <w:rsid w:val="00DA59BE"/>
    <w:rsid w:val="00DB36CD"/>
    <w:rsid w:val="00DB63C6"/>
    <w:rsid w:val="00DB6F23"/>
    <w:rsid w:val="00DC16A8"/>
    <w:rsid w:val="00DC55CB"/>
    <w:rsid w:val="00DD0258"/>
    <w:rsid w:val="00DE0B11"/>
    <w:rsid w:val="00DE0DD9"/>
    <w:rsid w:val="00DE4A94"/>
    <w:rsid w:val="00DE5373"/>
    <w:rsid w:val="00DF0D98"/>
    <w:rsid w:val="00E03E81"/>
    <w:rsid w:val="00E0745D"/>
    <w:rsid w:val="00E150F2"/>
    <w:rsid w:val="00E16794"/>
    <w:rsid w:val="00E26157"/>
    <w:rsid w:val="00E27918"/>
    <w:rsid w:val="00E30AF3"/>
    <w:rsid w:val="00E36AE3"/>
    <w:rsid w:val="00E453C3"/>
    <w:rsid w:val="00E47B19"/>
    <w:rsid w:val="00E536EF"/>
    <w:rsid w:val="00E5706A"/>
    <w:rsid w:val="00E66DF9"/>
    <w:rsid w:val="00E81BE8"/>
    <w:rsid w:val="00E8268D"/>
    <w:rsid w:val="00E87499"/>
    <w:rsid w:val="00E919EA"/>
    <w:rsid w:val="00E9316C"/>
    <w:rsid w:val="00E94704"/>
    <w:rsid w:val="00EA3387"/>
    <w:rsid w:val="00EA3A2E"/>
    <w:rsid w:val="00EB18D4"/>
    <w:rsid w:val="00EB6B38"/>
    <w:rsid w:val="00EC133B"/>
    <w:rsid w:val="00EC4942"/>
    <w:rsid w:val="00ED337B"/>
    <w:rsid w:val="00ED76AE"/>
    <w:rsid w:val="00EE251E"/>
    <w:rsid w:val="00EE4553"/>
    <w:rsid w:val="00EE5E50"/>
    <w:rsid w:val="00EF01DA"/>
    <w:rsid w:val="00EF1A73"/>
    <w:rsid w:val="00EF5346"/>
    <w:rsid w:val="00EF6652"/>
    <w:rsid w:val="00F02A58"/>
    <w:rsid w:val="00F066C6"/>
    <w:rsid w:val="00F06B7C"/>
    <w:rsid w:val="00F077CE"/>
    <w:rsid w:val="00F1524C"/>
    <w:rsid w:val="00F250D2"/>
    <w:rsid w:val="00F267E3"/>
    <w:rsid w:val="00F269D8"/>
    <w:rsid w:val="00F342C4"/>
    <w:rsid w:val="00F3584E"/>
    <w:rsid w:val="00F35D05"/>
    <w:rsid w:val="00F477AF"/>
    <w:rsid w:val="00F50146"/>
    <w:rsid w:val="00F50EB5"/>
    <w:rsid w:val="00F522D1"/>
    <w:rsid w:val="00F574AF"/>
    <w:rsid w:val="00F577D1"/>
    <w:rsid w:val="00F659F1"/>
    <w:rsid w:val="00F80938"/>
    <w:rsid w:val="00F828CD"/>
    <w:rsid w:val="00F968CC"/>
    <w:rsid w:val="00FA2813"/>
    <w:rsid w:val="00FC6CC2"/>
    <w:rsid w:val="00FC708B"/>
    <w:rsid w:val="00FD2575"/>
    <w:rsid w:val="00FD3EBE"/>
    <w:rsid w:val="00FD4336"/>
    <w:rsid w:val="00FD4B2A"/>
    <w:rsid w:val="00FD7CB4"/>
    <w:rsid w:val="00FE06D5"/>
    <w:rsid w:val="00FF0B3A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2C90F3F-DD25-B243-8860-CC56F1752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01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1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1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1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1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1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1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1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1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1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1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01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1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1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1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1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0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1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01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1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01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1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01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01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01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5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03T06:39:00Z</dcterms:created>
  <dcterms:modified xsi:type="dcterms:W3CDTF">2025-12-03T06:39:00Z</dcterms:modified>
</cp:coreProperties>
</file>